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408A1" w14:textId="77777777" w:rsidR="00DF7B2C" w:rsidRPr="0080468B" w:rsidRDefault="00DF7B2C" w:rsidP="00DF7B2C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2. Participant demographics and comparison across scann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5"/>
        <w:gridCol w:w="222"/>
        <w:gridCol w:w="1379"/>
        <w:gridCol w:w="1379"/>
        <w:gridCol w:w="2100"/>
      </w:tblGrid>
      <w:tr w:rsidR="00B152DD" w:rsidRPr="0080468B" w14:paraId="427D03BB" w14:textId="77777777" w:rsidTr="00B152D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BEB2C" w14:textId="77777777" w:rsidR="00DF7B2C" w:rsidRPr="00244923" w:rsidRDefault="00DF7B2C" w:rsidP="005D577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9B2EE" w14:textId="77777777" w:rsidR="00DF7B2C" w:rsidRPr="0080468B" w:rsidRDefault="00DF7B2C" w:rsidP="005D577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A9755" w14:textId="74D0C63D" w:rsidR="005D577A" w:rsidRDefault="00DF7B2C" w:rsidP="005D57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T</w:t>
            </w:r>
            <w:r w:rsidR="00A46736">
              <w:rPr>
                <w:rFonts w:ascii="Arial" w:hAnsi="Arial" w:cs="Arial"/>
                <w:sz w:val="22"/>
                <w:szCs w:val="22"/>
              </w:rPr>
              <w:t>esla</w:t>
            </w:r>
          </w:p>
          <w:p w14:paraId="325213ED" w14:textId="76EC83FF" w:rsidR="00DF7B2C" w:rsidRPr="0080468B" w:rsidRDefault="00DF7B2C" w:rsidP="005D57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=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0D1F5" w14:textId="0851FF7C" w:rsidR="005D577A" w:rsidRDefault="00DF7B2C" w:rsidP="005D57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T</w:t>
            </w:r>
            <w:r w:rsidR="00A46736">
              <w:rPr>
                <w:rFonts w:ascii="Arial" w:hAnsi="Arial" w:cs="Arial"/>
                <w:sz w:val="22"/>
                <w:szCs w:val="22"/>
              </w:rPr>
              <w:t>esla</w:t>
            </w:r>
            <w:bookmarkStart w:id="0" w:name="_GoBack"/>
            <w:bookmarkEnd w:id="0"/>
          </w:p>
          <w:p w14:paraId="11D33F2C" w14:textId="50D39BD0" w:rsidR="00DF7B2C" w:rsidRPr="0080468B" w:rsidRDefault="00DF7B2C" w:rsidP="005D57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=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B26D1" w14:textId="77777777" w:rsidR="00DF7B2C" w:rsidRPr="0080468B" w:rsidRDefault="00DF7B2C" w:rsidP="005D57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ison</w:t>
            </w:r>
          </w:p>
        </w:tc>
      </w:tr>
      <w:tr w:rsidR="00B152DD" w:rsidRPr="0080468B" w14:paraId="199280EF" w14:textId="77777777" w:rsidTr="00B152DD">
        <w:tc>
          <w:tcPr>
            <w:tcW w:w="0" w:type="auto"/>
            <w:tcBorders>
              <w:top w:val="single" w:sz="4" w:space="0" w:color="auto"/>
            </w:tcBorders>
          </w:tcPr>
          <w:p w14:paraId="5104F4AD" w14:textId="77777777" w:rsidR="00DF7B2C" w:rsidRPr="0080468B" w:rsidRDefault="0092650F" w:rsidP="003331E3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  <w:r w:rsidR="003331E3">
              <w:rPr>
                <w:rFonts w:ascii="Arial" w:hAnsi="Arial" w:cs="Arial"/>
                <w:sz w:val="22"/>
                <w:szCs w:val="22"/>
              </w:rPr>
              <w:t>, years</w:t>
            </w:r>
            <w:r>
              <w:rPr>
                <w:rFonts w:ascii="Arial" w:hAnsi="Arial" w:cs="Arial"/>
                <w:sz w:val="22"/>
                <w:szCs w:val="22"/>
              </w:rPr>
              <w:t xml:space="preserve"> (at time of sca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B5F39" w14:textId="77777777" w:rsidR="00DF7B2C" w:rsidRPr="00244923" w:rsidRDefault="00DF7B2C" w:rsidP="00DF7B2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0E766" w14:textId="77777777" w:rsidR="00DF7B2C" w:rsidRPr="0080468B" w:rsidRDefault="0092650F" w:rsidP="003331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2 [2.59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9F7CB" w14:textId="77777777" w:rsidR="00DF7B2C" w:rsidRPr="0080468B" w:rsidRDefault="0092650F" w:rsidP="003331E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16 [2.6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3E203" w14:textId="77777777" w:rsidR="00DF7B2C" w:rsidRPr="0080468B" w:rsidRDefault="0092650F" w:rsidP="002A385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52DD"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44)=-6.42, </w:t>
            </w:r>
            <w:r w:rsidRPr="00B152DD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B152DD" w:rsidRPr="0080468B" w14:paraId="03CD54FB" w14:textId="77777777" w:rsidTr="00B152DD">
        <w:tc>
          <w:tcPr>
            <w:tcW w:w="0" w:type="auto"/>
          </w:tcPr>
          <w:p w14:paraId="2468FD42" w14:textId="25AB7802" w:rsidR="0092650F" w:rsidRDefault="00112471" w:rsidP="0011247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NAm </w:t>
            </w:r>
            <w:r w:rsidR="0092650F">
              <w:rPr>
                <w:rFonts w:ascii="Arial" w:hAnsi="Arial" w:cs="Arial"/>
                <w:sz w:val="22"/>
                <w:szCs w:val="22"/>
              </w:rPr>
              <w:t>age residual</w:t>
            </w:r>
          </w:p>
        </w:tc>
        <w:tc>
          <w:tcPr>
            <w:tcW w:w="0" w:type="auto"/>
          </w:tcPr>
          <w:p w14:paraId="6AC89BCD" w14:textId="77777777" w:rsidR="0092650F" w:rsidRPr="00244923" w:rsidRDefault="0092650F" w:rsidP="00DF7B2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D0DE49C" w14:textId="16B389AE" w:rsidR="0092650F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8D6CA4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37 [2.61]</w:t>
            </w:r>
          </w:p>
        </w:tc>
        <w:tc>
          <w:tcPr>
            <w:tcW w:w="0" w:type="auto"/>
          </w:tcPr>
          <w:p w14:paraId="0908061F" w14:textId="77777777" w:rsidR="0092650F" w:rsidRPr="0080468B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[2.28]</w:t>
            </w:r>
          </w:p>
        </w:tc>
        <w:tc>
          <w:tcPr>
            <w:tcW w:w="0" w:type="auto"/>
          </w:tcPr>
          <w:p w14:paraId="13DF97C0" w14:textId="77777777" w:rsidR="0092650F" w:rsidRDefault="0092650F" w:rsidP="002A385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52DD"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44)=-1.37, </w:t>
            </w:r>
            <w:r w:rsidRPr="00B152DD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18</w:t>
            </w:r>
          </w:p>
        </w:tc>
      </w:tr>
      <w:tr w:rsidR="00B152DD" w:rsidRPr="0080468B" w14:paraId="2B8D33A9" w14:textId="77777777" w:rsidTr="00B152DD">
        <w:tc>
          <w:tcPr>
            <w:tcW w:w="0" w:type="auto"/>
          </w:tcPr>
          <w:p w14:paraId="7741C572" w14:textId="77777777" w:rsidR="0092650F" w:rsidRPr="0080468B" w:rsidRDefault="0092650F" w:rsidP="0092650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/ethnicity (% Caucasian)</w:t>
            </w:r>
          </w:p>
        </w:tc>
        <w:tc>
          <w:tcPr>
            <w:tcW w:w="0" w:type="auto"/>
          </w:tcPr>
          <w:p w14:paraId="3140A352" w14:textId="77777777" w:rsidR="0092650F" w:rsidRPr="00244923" w:rsidRDefault="0092650F" w:rsidP="0092650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7C652D7" w14:textId="77777777" w:rsidR="0092650F" w:rsidRPr="0080468B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0" w:type="auto"/>
          </w:tcPr>
          <w:p w14:paraId="2E64B19D" w14:textId="77777777" w:rsidR="0092650F" w:rsidRPr="0080468B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%</w:t>
            </w:r>
          </w:p>
        </w:tc>
        <w:tc>
          <w:tcPr>
            <w:tcW w:w="0" w:type="auto"/>
          </w:tcPr>
          <w:p w14:paraId="67FE8DA7" w14:textId="77777777" w:rsidR="0092650F" w:rsidRPr="0080468B" w:rsidRDefault="00B152DD" w:rsidP="002A385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52DD">
              <w:rPr>
                <w:rFonts w:ascii="Lucida Grande" w:hAnsi="Lucida Grande" w:cs="Lucida Grande"/>
                <w:i/>
                <w:color w:val="000000"/>
              </w:rPr>
              <w:sym w:font="Symbol" w:char="F063"/>
            </w:r>
            <w:r w:rsidR="0092650F" w:rsidRPr="00B152D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2</w:t>
            </w:r>
            <w:r w:rsidR="0092650F" w:rsidRPr="00DF7B2C">
              <w:rPr>
                <w:rFonts w:ascii="Arial" w:hAnsi="Arial" w:cs="Arial"/>
                <w:sz w:val="22"/>
                <w:szCs w:val="22"/>
              </w:rPr>
              <w:t xml:space="preserve">(1)=0.55, </w:t>
            </w:r>
            <w:r w:rsidR="0092650F" w:rsidRPr="00B152DD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2650F" w:rsidRPr="00DF7B2C">
              <w:rPr>
                <w:rFonts w:ascii="Arial" w:hAnsi="Arial" w:cs="Arial"/>
                <w:sz w:val="22"/>
                <w:szCs w:val="22"/>
              </w:rPr>
              <w:t>=.46</w:t>
            </w:r>
          </w:p>
        </w:tc>
      </w:tr>
      <w:tr w:rsidR="00B152DD" w:rsidRPr="0080468B" w14:paraId="35281BD9" w14:textId="77777777" w:rsidTr="00B152DD">
        <w:tc>
          <w:tcPr>
            <w:tcW w:w="0" w:type="auto"/>
          </w:tcPr>
          <w:p w14:paraId="630394C3" w14:textId="77777777" w:rsidR="0092650F" w:rsidRPr="0080468B" w:rsidRDefault="0092650F" w:rsidP="00DF7B2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S (% household income &gt;$100,000)</w:t>
            </w:r>
          </w:p>
        </w:tc>
        <w:tc>
          <w:tcPr>
            <w:tcW w:w="0" w:type="auto"/>
          </w:tcPr>
          <w:p w14:paraId="1B6EE9CA" w14:textId="77777777" w:rsidR="0092650F" w:rsidRPr="00244923" w:rsidRDefault="0092650F" w:rsidP="00DF7B2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90BA1E9" w14:textId="77777777" w:rsidR="0092650F" w:rsidRPr="0080468B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%</w:t>
            </w:r>
          </w:p>
        </w:tc>
        <w:tc>
          <w:tcPr>
            <w:tcW w:w="0" w:type="auto"/>
          </w:tcPr>
          <w:p w14:paraId="1E4F0B9D" w14:textId="77777777" w:rsidR="0092650F" w:rsidRPr="0080468B" w:rsidRDefault="0092650F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%</w:t>
            </w:r>
          </w:p>
        </w:tc>
        <w:tc>
          <w:tcPr>
            <w:tcW w:w="0" w:type="auto"/>
          </w:tcPr>
          <w:p w14:paraId="597D40B4" w14:textId="77777777" w:rsidR="0092650F" w:rsidRPr="0080468B" w:rsidRDefault="00B152DD" w:rsidP="002A385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52DD">
              <w:rPr>
                <w:rFonts w:ascii="Lucida Grande" w:hAnsi="Lucida Grande" w:cs="Lucida Grande"/>
                <w:i/>
                <w:color w:val="000000"/>
              </w:rPr>
              <w:sym w:font="Symbol" w:char="F063"/>
            </w:r>
            <w:r w:rsidRPr="00B152D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2</w:t>
            </w:r>
            <w:r w:rsidR="0092650F" w:rsidRPr="00DF7B2C">
              <w:rPr>
                <w:rFonts w:ascii="Arial" w:hAnsi="Arial" w:cs="Arial"/>
                <w:sz w:val="22"/>
                <w:szCs w:val="22"/>
              </w:rPr>
              <w:t>(1)=0.</w:t>
            </w:r>
            <w:r w:rsidR="0086185A">
              <w:rPr>
                <w:rFonts w:ascii="Arial" w:hAnsi="Arial" w:cs="Arial"/>
                <w:sz w:val="22"/>
                <w:szCs w:val="22"/>
              </w:rPr>
              <w:t>11</w:t>
            </w:r>
            <w:r w:rsidR="0092650F" w:rsidRPr="00DF7B2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2650F" w:rsidRPr="00B152DD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2650F" w:rsidRPr="00DF7B2C">
              <w:rPr>
                <w:rFonts w:ascii="Arial" w:hAnsi="Arial" w:cs="Arial"/>
                <w:sz w:val="22"/>
                <w:szCs w:val="22"/>
              </w:rPr>
              <w:t>=.</w:t>
            </w:r>
            <w:r w:rsidR="0086185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B152DD" w:rsidRPr="0080468B" w14:paraId="38562AC5" w14:textId="77777777" w:rsidTr="00B152DD">
        <w:tc>
          <w:tcPr>
            <w:tcW w:w="0" w:type="auto"/>
          </w:tcPr>
          <w:p w14:paraId="5EC1213B" w14:textId="77777777" w:rsidR="0092650F" w:rsidRPr="0080468B" w:rsidRDefault="0086185A" w:rsidP="00B152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risk group (% with a mother with MDD history)</w:t>
            </w:r>
            <w:r w:rsidR="0092650F" w:rsidRPr="0080468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224C6A0" w14:textId="77777777" w:rsidR="0092650F" w:rsidRPr="00472AF7" w:rsidRDefault="0092650F" w:rsidP="00DF7B2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7E4BB12" w14:textId="77777777" w:rsidR="0092650F" w:rsidRPr="0080468B" w:rsidRDefault="0086185A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%</w:t>
            </w:r>
          </w:p>
        </w:tc>
        <w:tc>
          <w:tcPr>
            <w:tcW w:w="0" w:type="auto"/>
          </w:tcPr>
          <w:p w14:paraId="2CE97E4D" w14:textId="77777777" w:rsidR="0092650F" w:rsidRPr="0080468B" w:rsidRDefault="0086185A" w:rsidP="00B152D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0" w:type="auto"/>
          </w:tcPr>
          <w:p w14:paraId="149F24DF" w14:textId="4C13EF3C" w:rsidR="0092650F" w:rsidRPr="0080468B" w:rsidRDefault="00B152DD" w:rsidP="002A385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52DD">
              <w:rPr>
                <w:rFonts w:ascii="Lucida Grande" w:hAnsi="Lucida Grande" w:cs="Lucida Grande"/>
                <w:i/>
                <w:color w:val="000000"/>
              </w:rPr>
              <w:sym w:font="Symbol" w:char="F063"/>
            </w:r>
            <w:r w:rsidRPr="00B152D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2</w:t>
            </w:r>
            <w:r w:rsidR="00F828B1">
              <w:rPr>
                <w:rFonts w:ascii="Arial" w:hAnsi="Arial" w:cs="Arial"/>
                <w:sz w:val="22"/>
                <w:szCs w:val="22"/>
              </w:rPr>
              <w:t>(</w:t>
            </w:r>
            <w:r w:rsidR="0086185A" w:rsidRPr="00DF7B2C">
              <w:rPr>
                <w:rFonts w:ascii="Arial" w:hAnsi="Arial" w:cs="Arial"/>
                <w:sz w:val="22"/>
                <w:szCs w:val="22"/>
              </w:rPr>
              <w:t>1)=</w:t>
            </w:r>
            <w:r w:rsidR="0086185A">
              <w:rPr>
                <w:rFonts w:ascii="Arial" w:hAnsi="Arial" w:cs="Arial"/>
                <w:sz w:val="22"/>
                <w:szCs w:val="22"/>
              </w:rPr>
              <w:t>3.07,</w:t>
            </w:r>
            <w:r w:rsidR="0086185A" w:rsidRPr="00DF7B2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6185A" w:rsidRPr="00B152DD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86185A" w:rsidRPr="00DF7B2C">
              <w:rPr>
                <w:rFonts w:ascii="Arial" w:hAnsi="Arial" w:cs="Arial"/>
                <w:sz w:val="22"/>
                <w:szCs w:val="22"/>
              </w:rPr>
              <w:t>=.</w:t>
            </w:r>
            <w:r w:rsidR="0086185A"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</w:tbl>
    <w:p w14:paraId="5CB3A467" w14:textId="12AF9416" w:rsidR="00DF7B2C" w:rsidRDefault="00DF7B2C" w:rsidP="00DF7B2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. </w:t>
      </w:r>
      <w:r w:rsidR="00A46736">
        <w:rPr>
          <w:rFonts w:ascii="Arial" w:hAnsi="Arial" w:cs="Arial"/>
          <w:sz w:val="22"/>
          <w:szCs w:val="22"/>
        </w:rPr>
        <w:t xml:space="preserve">Mean [SD]. </w:t>
      </w:r>
      <w:r w:rsidR="00112471">
        <w:rPr>
          <w:rFonts w:ascii="Arial" w:hAnsi="Arial" w:cs="Arial"/>
          <w:sz w:val="22"/>
          <w:szCs w:val="22"/>
        </w:rPr>
        <w:t xml:space="preserve">DNAm=DNA methylation, </w:t>
      </w:r>
      <w:r w:rsidR="0086185A">
        <w:rPr>
          <w:rFonts w:ascii="Arial" w:hAnsi="Arial" w:cs="Arial"/>
          <w:sz w:val="22"/>
          <w:szCs w:val="22"/>
        </w:rPr>
        <w:t>SES</w:t>
      </w:r>
      <w:r>
        <w:rPr>
          <w:rFonts w:ascii="Arial" w:hAnsi="Arial" w:cs="Arial"/>
          <w:sz w:val="22"/>
          <w:szCs w:val="22"/>
        </w:rPr>
        <w:t>=</w:t>
      </w:r>
      <w:r w:rsidR="0086185A">
        <w:rPr>
          <w:rFonts w:ascii="Arial" w:hAnsi="Arial" w:cs="Arial"/>
          <w:sz w:val="22"/>
          <w:szCs w:val="22"/>
        </w:rPr>
        <w:t>socioeconomic status, MDD=major depressive disorder</w:t>
      </w:r>
      <w:r>
        <w:rPr>
          <w:rFonts w:ascii="Arial" w:hAnsi="Arial" w:cs="Arial"/>
          <w:sz w:val="22"/>
          <w:szCs w:val="22"/>
        </w:rPr>
        <w:t>.</w:t>
      </w:r>
      <w:r w:rsidR="003331E3">
        <w:rPr>
          <w:rFonts w:ascii="Arial" w:hAnsi="Arial" w:cs="Arial"/>
          <w:sz w:val="22"/>
          <w:szCs w:val="22"/>
        </w:rPr>
        <w:t xml:space="preserve"> </w:t>
      </w:r>
    </w:p>
    <w:p w14:paraId="72B6DF47" w14:textId="77777777" w:rsidR="00DF7B2C" w:rsidRPr="00DF7B2C" w:rsidRDefault="00DF7B2C">
      <w:pPr>
        <w:rPr>
          <w:rFonts w:ascii="Arial" w:hAnsi="Arial" w:cs="Arial"/>
          <w:sz w:val="22"/>
          <w:szCs w:val="22"/>
        </w:rPr>
      </w:pPr>
    </w:p>
    <w:sectPr w:rsidR="00DF7B2C" w:rsidRPr="00DF7B2C" w:rsidSect="00B152D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B2C"/>
    <w:rsid w:val="00112471"/>
    <w:rsid w:val="002A385D"/>
    <w:rsid w:val="003331E3"/>
    <w:rsid w:val="004513CB"/>
    <w:rsid w:val="005D577A"/>
    <w:rsid w:val="007C34D9"/>
    <w:rsid w:val="0086185A"/>
    <w:rsid w:val="008D59CA"/>
    <w:rsid w:val="008D6CA4"/>
    <w:rsid w:val="0092650F"/>
    <w:rsid w:val="00A46736"/>
    <w:rsid w:val="00B152DD"/>
    <w:rsid w:val="00DF7B2C"/>
    <w:rsid w:val="00F828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6D2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avis</dc:creator>
  <cp:keywords/>
  <dc:description/>
  <cp:lastModifiedBy>Elena Davis</cp:lastModifiedBy>
  <cp:revision>3</cp:revision>
  <dcterms:created xsi:type="dcterms:W3CDTF">2017-06-06T17:29:00Z</dcterms:created>
  <dcterms:modified xsi:type="dcterms:W3CDTF">2017-06-06T17:30:00Z</dcterms:modified>
</cp:coreProperties>
</file>